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174"/>
        <w:gridCol w:w="2684"/>
        <w:gridCol w:w="3148"/>
      </w:tblGrid>
      <w:tr w:rsidR="006608E1" w:rsidRPr="006608E1" w:rsidTr="006608E1">
        <w:trPr>
          <w:trHeight w:val="315"/>
        </w:trPr>
        <w:tc>
          <w:tcPr>
            <w:tcW w:w="1762" w:type="pct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bookmarkStart w:id="0" w:name="_GoBack"/>
            <w:r w:rsidRPr="00660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Common genes</w:t>
            </w:r>
          </w:p>
        </w:tc>
        <w:tc>
          <w:tcPr>
            <w:tcW w:w="323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Exclusive genes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CF-7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DA-MB-23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NLN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MMR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AAS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URKA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AD51AP1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GPAT5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UB1B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AM64A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POBEC3B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CNA2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NPA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RL6IP6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20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MC2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RRDC3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45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RIP1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AURKB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7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IPIN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BRIX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A3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NPH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CNB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NPL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MF1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CNF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NPM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3C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A4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EP55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KN2C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CA8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CK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PL39L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CDKN3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EPDC1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BF4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MG1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CP2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RCC6L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DX2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OXM1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HX15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JURP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LGAP5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IF15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DUT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IF4A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2F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CM7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2F8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ELK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SPL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ETTL4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XOSC8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ND1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EZH2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PHOSPH9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FANCI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CAPD2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GARS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CAPG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GRK6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DC80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GTPBP2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EIL3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AUS7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UF2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AUS8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ORC1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1C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ARP2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2AC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FAS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2AM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OLE2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2BC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ACGAP1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2BE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FC4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2BO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RFWD3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1H4A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KA1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IST2H2BE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PC25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HMGB2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UHRF1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IF14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lastRenderedPageBreak/>
              <w:t>WDR76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IF20A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IF23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IFC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KPNA2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AD2L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CM10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CM3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RPL3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MUTYH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OC3L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SMCE4A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NUP35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GAP2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IM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KMYT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OLA2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OLD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RIM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RR1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PTTG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HMT2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KA3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NRPA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TIP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SYNCRIP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ACC3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FAP4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MEM109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MEM18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OPBP1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ROAP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SEN15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TTK</w:t>
            </w:r>
          </w:p>
        </w:tc>
      </w:tr>
      <w:tr w:rsidR="006608E1" w:rsidRPr="006608E1" w:rsidTr="006608E1">
        <w:trPr>
          <w:trHeight w:val="315"/>
        </w:trPr>
        <w:tc>
          <w:tcPr>
            <w:tcW w:w="176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490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IN"/>
              </w:rPr>
            </w:pPr>
            <w:r w:rsidRPr="006608E1">
              <w:rPr>
                <w:rFonts w:ascii="Calibri" w:eastAsia="Times New Roman" w:hAnsi="Calibri" w:cs="Calibri"/>
                <w:color w:val="000000"/>
                <w:lang w:eastAsia="en-IN"/>
              </w:rPr>
              <w:t> </w:t>
            </w:r>
          </w:p>
        </w:tc>
        <w:tc>
          <w:tcPr>
            <w:tcW w:w="174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608E1" w:rsidRPr="006608E1" w:rsidRDefault="006608E1" w:rsidP="006608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6608E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N"/>
              </w:rPr>
              <w:t>UBE2T</w:t>
            </w:r>
          </w:p>
        </w:tc>
      </w:tr>
      <w:bookmarkEnd w:id="0"/>
    </w:tbl>
    <w:p w:rsidR="008E538A" w:rsidRDefault="006608E1"/>
    <w:sectPr w:rsidR="008E53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5C06"/>
    <w:rsid w:val="001C327C"/>
    <w:rsid w:val="004A5C06"/>
    <w:rsid w:val="006608E1"/>
    <w:rsid w:val="00B87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B8DBE0-CED7-433A-95A8-742672716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18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4</Words>
  <Characters>935</Characters>
  <Application>Microsoft Office Word</Application>
  <DocSecurity>0</DocSecurity>
  <Lines>7</Lines>
  <Paragraphs>2</Paragraphs>
  <ScaleCrop>false</ScaleCrop>
  <Company>HP</Company>
  <LinksUpToDate>false</LinksUpToDate>
  <CharactersWithSpaces>10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19-10-22T02:00:00Z</dcterms:created>
  <dcterms:modified xsi:type="dcterms:W3CDTF">2019-10-22T02:01:00Z</dcterms:modified>
</cp:coreProperties>
</file>